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E70" w:rsidRPr="00F11342" w:rsidRDefault="00C32E70" w:rsidP="00C32E70">
      <w:pPr>
        <w:pStyle w:val="Heading2"/>
        <w:tabs>
          <w:tab w:val="center" w:pos="4800"/>
          <w:tab w:val="right" w:pos="9500"/>
        </w:tabs>
        <w:ind w:firstLine="0"/>
        <w:rPr>
          <w:sz w:val="24"/>
          <w:szCs w:val="24"/>
        </w:rPr>
      </w:pPr>
      <w:r w:rsidRPr="00F11342">
        <w:rPr>
          <w:sz w:val="24"/>
          <w:szCs w:val="24"/>
        </w:rPr>
        <w:t>Appendix A: Recorded utterances</w:t>
      </w:r>
    </w:p>
    <w:p w:rsidR="00C32E70" w:rsidRPr="00F11342" w:rsidRDefault="00C32E70" w:rsidP="00C32E70">
      <w:pPr>
        <w:pStyle w:val="Heading3"/>
        <w:tabs>
          <w:tab w:val="center" w:pos="4800"/>
          <w:tab w:val="right" w:pos="9500"/>
        </w:tabs>
        <w:ind w:firstLine="0"/>
        <w:rPr>
          <w:sz w:val="24"/>
          <w:szCs w:val="24"/>
        </w:rPr>
      </w:pPr>
      <w:bookmarkStart w:id="0" w:name="GrindEQpgref6530e55314"/>
      <w:bookmarkEnd w:id="0"/>
      <w:r w:rsidRPr="00F11342">
        <w:rPr>
          <w:sz w:val="24"/>
          <w:szCs w:val="24"/>
        </w:rPr>
        <w:t>Block A</w:t>
      </w:r>
      <w:bookmarkStart w:id="1" w:name="_GoBack"/>
      <w:bookmarkEnd w:id="1"/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Hello, nice to meet you. I am ready to play this game with you!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Remember, there is potential for earning, if we both trust each other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n my opinion, we should keep co-operating until the end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Look at how fast the total money in the bank is growing!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’m going to return more money now, if you invest more as well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There’s no gain in investing or returning nothing, we shouldn’t do that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My strategy is clear: always return part of the investment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have been a bit mean with my returns, I will give you more from now on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will demonstrate that you can trust me, just as I trust you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think we can do better. Let’s try our best to get the bank growing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The best strategy in this game is definitely to trust each other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f we both invest in each other, the final reward will be bigger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think we can definitely go home with much more money than this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We have to help each other out, it’s the only way to win the game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will return more money from this moment, this is a promise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You have to trust me. I have every intention to repay your trust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There is no point in keeping the money hidden under the mattress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trust you, and I will show you that you can trust me as well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Let’s not undermine each other’s expectations, it would be a pity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Sorry, I could have returned more money. But I can still do it now</w:t>
      </w:r>
    </w:p>
    <w:p w:rsidR="00C32E70" w:rsidRPr="00F11342" w:rsidRDefault="00C32E70" w:rsidP="00C32E70">
      <w:pPr>
        <w:pStyle w:val="Heading3"/>
        <w:tabs>
          <w:tab w:val="center" w:pos="4800"/>
          <w:tab w:val="right" w:pos="9500"/>
        </w:tabs>
        <w:rPr>
          <w:sz w:val="24"/>
          <w:szCs w:val="24"/>
        </w:rPr>
      </w:pPr>
      <w:bookmarkStart w:id="2" w:name="GrindEQpgref6530e55315"/>
      <w:bookmarkEnd w:id="2"/>
      <w:r w:rsidRPr="00F11342">
        <w:rPr>
          <w:sz w:val="24"/>
          <w:szCs w:val="24"/>
        </w:rPr>
        <w:t>Block B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Hello, nice to meet you. Let’s get started with the investment game!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have already thought of a strategy, I hope it will work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f I keep all your investment, you will not invest anymore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will not keep all the money that you invest, this is a promise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Even if I return part of your investment, I will make a profit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What I keep is good enough for me, I am not that greedy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As long as co-operation continues, I’m happy to earn a bit less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am going to share everything, you have to believe me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lastRenderedPageBreak/>
        <w:t>• You have to trust me, in the same way that I am trusting you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f we could talk face-to-face at the moment, you’d know that I’m being honest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Don’t forget that we will make more money if we both share what we get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want you to keep investing, and that is why I keep returning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The more money you invest, the more money the two of us will earn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This was a low payback; I am going return more from now on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The goal of the game is to earn as much money as possible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The only way to earn is by always co-operating and investing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f we want to raise our earnings, we have to invest in one another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’m going to return more money than this, provided you keep investing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am going to co-operate until the very end of the game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Come on, we can do better than this in the game, we have to keep trying</w:t>
      </w:r>
    </w:p>
    <w:p w:rsidR="00C32E70" w:rsidRPr="00F11342" w:rsidRDefault="00C32E70" w:rsidP="00C32E70">
      <w:pPr>
        <w:pStyle w:val="Heading3"/>
        <w:tabs>
          <w:tab w:val="center" w:pos="4800"/>
          <w:tab w:val="right" w:pos="9500"/>
        </w:tabs>
        <w:rPr>
          <w:sz w:val="24"/>
          <w:szCs w:val="24"/>
        </w:rPr>
      </w:pPr>
      <w:bookmarkStart w:id="3" w:name="GrindEQpgref6530e55316"/>
      <w:bookmarkEnd w:id="3"/>
      <w:r w:rsidRPr="00F11342">
        <w:rPr>
          <w:sz w:val="24"/>
          <w:szCs w:val="24"/>
        </w:rPr>
        <w:t>Block C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Hello, welcome to the game. Let’s see how much money we can make.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There’s only one way to win the game, and that is by always sharing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think we should try our best to share the money we are given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promise that I won’t let you down, and I’ll always return your money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My returns are always going to be high, if you invest at each round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trust you, and I promise that your trust will be well repaid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We both want to win, but the only way to win is by cooperating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f we want to earn more and more money, we have to trust each other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The best strategy to win this game is simple, and it’s called trust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Let’s keep cooperating, and we will both benefit from this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We should trust each other, and we will be rewarded at the end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We should have a clear strategy: always help each other out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The only way to earn is for you to invest, and for me to return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will return more money now, because I want you to keep investing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The more money you invest, the more your bank and mine will grow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You have to trust me, and rest assured that I will return your trust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am expecting you to share, because that’s exactly what I am doing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f I can persuade you to invest more by returning more, I will do it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lastRenderedPageBreak/>
        <w:t>• There doesn’t have to be only one winner; we can both win the game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’m not going to keep your money, this won’t help me in the long run</w:t>
      </w:r>
    </w:p>
    <w:p w:rsidR="00C32E70" w:rsidRPr="00F11342" w:rsidRDefault="00C32E70" w:rsidP="00C32E70">
      <w:pPr>
        <w:pStyle w:val="Heading3"/>
        <w:tabs>
          <w:tab w:val="center" w:pos="4800"/>
          <w:tab w:val="right" w:pos="9500"/>
        </w:tabs>
        <w:rPr>
          <w:sz w:val="24"/>
          <w:szCs w:val="24"/>
        </w:rPr>
      </w:pPr>
      <w:bookmarkStart w:id="4" w:name="GrindEQpgref6530e55317"/>
      <w:bookmarkEnd w:id="4"/>
      <w:r w:rsidRPr="00F11342">
        <w:rPr>
          <w:sz w:val="24"/>
          <w:szCs w:val="24"/>
        </w:rPr>
        <w:t>Block D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Welcome to the investment game. I hope we will enjoy playing it.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n my opinion, we should always invest in one another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think we can do better. I promise that I will not let you down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f we both invest in each other, we will surely raise our earnings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We could finish the game better off than this, if only we tried harder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You have to trust that I’m going to cooperate until the last round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We can both win the game, but we have to keep sharing our money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trust you, and I am sure that we can both benefit from each other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am not a greedy person, and I believe we should share these earnings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We can earn more money than this, if we co-operate until the end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will return more of your investments, you have to trust me in this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When the game ends, I promise that we will both be satisfied with the outcome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Remember this: it’s not convenient for me to keep all your investments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No matter the number of rounds, we should trust each other until the end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There is no better tactic than to keep investing and returning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will show you that co-operation is the best option for us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Let’s keep sharing, and our earnings will grow much bigger than they are now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promise that I am going to return more money from now on</w:t>
      </w:r>
    </w:p>
    <w:p w:rsidR="00C32E70" w:rsidRPr="00F11342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 will always return, because there’s no point in me doing otherwise</w:t>
      </w:r>
    </w:p>
    <w:p w:rsidR="00C32E70" w:rsidRPr="00446649" w:rsidRDefault="00C32E70" w:rsidP="00C32E70">
      <w:pPr>
        <w:tabs>
          <w:tab w:val="center" w:pos="4800"/>
          <w:tab w:val="right" w:pos="9500"/>
        </w:tabs>
        <w:ind w:firstLine="720"/>
        <w:rPr>
          <w:noProof/>
        </w:rPr>
      </w:pPr>
      <w:r w:rsidRPr="00F11342">
        <w:rPr>
          <w:noProof/>
        </w:rPr>
        <w:t>• If we want to see our funds growing, we have to share until the end</w:t>
      </w:r>
    </w:p>
    <w:p w:rsidR="00843170" w:rsidRPr="0013758A" w:rsidRDefault="00843170" w:rsidP="0013758A"/>
    <w:sectPr w:rsidR="00843170" w:rsidRPr="0013758A" w:rsidSect="00C32E7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2F2F" w:rsidRDefault="00012F2F" w:rsidP="00B46C96">
      <w:r>
        <w:separator/>
      </w:r>
    </w:p>
  </w:endnote>
  <w:endnote w:type="continuationSeparator" w:id="0">
    <w:p w:rsidR="00012F2F" w:rsidRDefault="00012F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2F2F" w:rsidRDefault="00012F2F" w:rsidP="00B46C96">
      <w:r>
        <w:separator/>
      </w:r>
    </w:p>
  </w:footnote>
  <w:footnote w:type="continuationSeparator" w:id="0">
    <w:p w:rsidR="00012F2F" w:rsidRDefault="00012F2F" w:rsidP="00B46C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696C09"/>
    <w:multiLevelType w:val="hybridMultilevel"/>
    <w:tmpl w:val="EA88268C"/>
    <w:lvl w:ilvl="0" w:tplc="CFAEBB0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2629A8"/>
    <w:multiLevelType w:val="hybridMultilevel"/>
    <w:tmpl w:val="882C818A"/>
    <w:lvl w:ilvl="0" w:tplc="7E9CADBC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A21FD"/>
    <w:multiLevelType w:val="hybridMultilevel"/>
    <w:tmpl w:val="1C36A080"/>
    <w:lvl w:ilvl="0" w:tplc="7E9CADBC">
      <w:start w:val="1"/>
      <w:numFmt w:val="decimal"/>
      <w:lvlText w:val="%1: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2AA4F5A"/>
    <w:multiLevelType w:val="hybridMultilevel"/>
    <w:tmpl w:val="E5AEDD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ttachedTemplate r:id="rId1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E70"/>
    <w:rsid w:val="00012F2F"/>
    <w:rsid w:val="000321CF"/>
    <w:rsid w:val="0008112D"/>
    <w:rsid w:val="0008584E"/>
    <w:rsid w:val="00092B5E"/>
    <w:rsid w:val="000B66C9"/>
    <w:rsid w:val="000B7049"/>
    <w:rsid w:val="000E7D8F"/>
    <w:rsid w:val="000F2EB2"/>
    <w:rsid w:val="001311D4"/>
    <w:rsid w:val="0013758A"/>
    <w:rsid w:val="001378C7"/>
    <w:rsid w:val="00143D35"/>
    <w:rsid w:val="00151C39"/>
    <w:rsid w:val="001616A3"/>
    <w:rsid w:val="001818CF"/>
    <w:rsid w:val="0018344C"/>
    <w:rsid w:val="00183546"/>
    <w:rsid w:val="001949DB"/>
    <w:rsid w:val="00194E99"/>
    <w:rsid w:val="0019745E"/>
    <w:rsid w:val="001A5003"/>
    <w:rsid w:val="001C5E7B"/>
    <w:rsid w:val="0020017C"/>
    <w:rsid w:val="002378BD"/>
    <w:rsid w:val="002400ED"/>
    <w:rsid w:val="00266712"/>
    <w:rsid w:val="00275019"/>
    <w:rsid w:val="00284434"/>
    <w:rsid w:val="002A33A4"/>
    <w:rsid w:val="002A5A1D"/>
    <w:rsid w:val="002C1175"/>
    <w:rsid w:val="002D299A"/>
    <w:rsid w:val="002F518A"/>
    <w:rsid w:val="00305C36"/>
    <w:rsid w:val="00325445"/>
    <w:rsid w:val="00325E55"/>
    <w:rsid w:val="00326AA2"/>
    <w:rsid w:val="003803AF"/>
    <w:rsid w:val="00386721"/>
    <w:rsid w:val="00386DE3"/>
    <w:rsid w:val="003B4354"/>
    <w:rsid w:val="003C3656"/>
    <w:rsid w:val="003C5AD4"/>
    <w:rsid w:val="003E091F"/>
    <w:rsid w:val="004049A2"/>
    <w:rsid w:val="0041618F"/>
    <w:rsid w:val="00423EFD"/>
    <w:rsid w:val="004763E5"/>
    <w:rsid w:val="00485636"/>
    <w:rsid w:val="00487B73"/>
    <w:rsid w:val="004A7574"/>
    <w:rsid w:val="004C1660"/>
    <w:rsid w:val="004C305C"/>
    <w:rsid w:val="004D64D4"/>
    <w:rsid w:val="0052395F"/>
    <w:rsid w:val="00532700"/>
    <w:rsid w:val="0053775E"/>
    <w:rsid w:val="005411FE"/>
    <w:rsid w:val="005733DC"/>
    <w:rsid w:val="00593BFC"/>
    <w:rsid w:val="005A5EE5"/>
    <w:rsid w:val="005A7547"/>
    <w:rsid w:val="005C1698"/>
    <w:rsid w:val="005C176C"/>
    <w:rsid w:val="005E483E"/>
    <w:rsid w:val="005F6F2D"/>
    <w:rsid w:val="00611F9E"/>
    <w:rsid w:val="00626B00"/>
    <w:rsid w:val="006334AD"/>
    <w:rsid w:val="00647981"/>
    <w:rsid w:val="0065670F"/>
    <w:rsid w:val="00661FEA"/>
    <w:rsid w:val="00662BAD"/>
    <w:rsid w:val="0067674A"/>
    <w:rsid w:val="006A623B"/>
    <w:rsid w:val="006A7168"/>
    <w:rsid w:val="006B3181"/>
    <w:rsid w:val="006C12DE"/>
    <w:rsid w:val="006C4704"/>
    <w:rsid w:val="006F069A"/>
    <w:rsid w:val="006F0E7E"/>
    <w:rsid w:val="00700E43"/>
    <w:rsid w:val="00750503"/>
    <w:rsid w:val="007630CB"/>
    <w:rsid w:val="0077252F"/>
    <w:rsid w:val="007A1398"/>
    <w:rsid w:val="007A6A1C"/>
    <w:rsid w:val="007B2A44"/>
    <w:rsid w:val="007D2AB9"/>
    <w:rsid w:val="007E3479"/>
    <w:rsid w:val="00801C8E"/>
    <w:rsid w:val="00813494"/>
    <w:rsid w:val="00817D90"/>
    <w:rsid w:val="00831C98"/>
    <w:rsid w:val="00843170"/>
    <w:rsid w:val="0085673D"/>
    <w:rsid w:val="0086241F"/>
    <w:rsid w:val="008828BA"/>
    <w:rsid w:val="0088459D"/>
    <w:rsid w:val="00897599"/>
    <w:rsid w:val="008B1F8A"/>
    <w:rsid w:val="008C4E92"/>
    <w:rsid w:val="008E046D"/>
    <w:rsid w:val="008E3E38"/>
    <w:rsid w:val="008F5E32"/>
    <w:rsid w:val="00901BC0"/>
    <w:rsid w:val="00936255"/>
    <w:rsid w:val="00943FA0"/>
    <w:rsid w:val="0095129C"/>
    <w:rsid w:val="00951CB4"/>
    <w:rsid w:val="00956A7F"/>
    <w:rsid w:val="009613AE"/>
    <w:rsid w:val="00970E96"/>
    <w:rsid w:val="009961F2"/>
    <w:rsid w:val="009A3E78"/>
    <w:rsid w:val="009A587F"/>
    <w:rsid w:val="009B3D04"/>
    <w:rsid w:val="009B7370"/>
    <w:rsid w:val="009C4A67"/>
    <w:rsid w:val="009C4B01"/>
    <w:rsid w:val="009C6FE2"/>
    <w:rsid w:val="009D3AE7"/>
    <w:rsid w:val="00A015E2"/>
    <w:rsid w:val="00A17BDD"/>
    <w:rsid w:val="00A20531"/>
    <w:rsid w:val="00A21691"/>
    <w:rsid w:val="00A361C6"/>
    <w:rsid w:val="00A47C84"/>
    <w:rsid w:val="00A50F9D"/>
    <w:rsid w:val="00A573A6"/>
    <w:rsid w:val="00A657CB"/>
    <w:rsid w:val="00A71C94"/>
    <w:rsid w:val="00A94BCB"/>
    <w:rsid w:val="00A9540B"/>
    <w:rsid w:val="00AA0B8E"/>
    <w:rsid w:val="00AA6532"/>
    <w:rsid w:val="00AB2087"/>
    <w:rsid w:val="00AB38A5"/>
    <w:rsid w:val="00B008B1"/>
    <w:rsid w:val="00B01582"/>
    <w:rsid w:val="00B10300"/>
    <w:rsid w:val="00B10552"/>
    <w:rsid w:val="00B32569"/>
    <w:rsid w:val="00B46C96"/>
    <w:rsid w:val="00B47A5B"/>
    <w:rsid w:val="00B53159"/>
    <w:rsid w:val="00B55AEE"/>
    <w:rsid w:val="00B60DE2"/>
    <w:rsid w:val="00B65C21"/>
    <w:rsid w:val="00BA4B89"/>
    <w:rsid w:val="00BA57D4"/>
    <w:rsid w:val="00BB269F"/>
    <w:rsid w:val="00BB2AE4"/>
    <w:rsid w:val="00BB316F"/>
    <w:rsid w:val="00BB5329"/>
    <w:rsid w:val="00BC1B80"/>
    <w:rsid w:val="00BC4636"/>
    <w:rsid w:val="00BC5E28"/>
    <w:rsid w:val="00C10EDD"/>
    <w:rsid w:val="00C173AF"/>
    <w:rsid w:val="00C21E67"/>
    <w:rsid w:val="00C32E70"/>
    <w:rsid w:val="00C430A8"/>
    <w:rsid w:val="00C625D5"/>
    <w:rsid w:val="00C663C1"/>
    <w:rsid w:val="00C70F0C"/>
    <w:rsid w:val="00C92D00"/>
    <w:rsid w:val="00CA06C7"/>
    <w:rsid w:val="00CA4EFF"/>
    <w:rsid w:val="00CA753C"/>
    <w:rsid w:val="00CD5E82"/>
    <w:rsid w:val="00CD73A3"/>
    <w:rsid w:val="00CE304D"/>
    <w:rsid w:val="00CF3971"/>
    <w:rsid w:val="00CF59E7"/>
    <w:rsid w:val="00CF5CE3"/>
    <w:rsid w:val="00D3596E"/>
    <w:rsid w:val="00D40872"/>
    <w:rsid w:val="00D4447C"/>
    <w:rsid w:val="00D4685E"/>
    <w:rsid w:val="00D547F1"/>
    <w:rsid w:val="00D64B9C"/>
    <w:rsid w:val="00D93409"/>
    <w:rsid w:val="00DA2BEC"/>
    <w:rsid w:val="00DA7589"/>
    <w:rsid w:val="00DB6919"/>
    <w:rsid w:val="00DD7F11"/>
    <w:rsid w:val="00DF310B"/>
    <w:rsid w:val="00DF650C"/>
    <w:rsid w:val="00E023D6"/>
    <w:rsid w:val="00E22C1B"/>
    <w:rsid w:val="00E310D1"/>
    <w:rsid w:val="00E37393"/>
    <w:rsid w:val="00E46A9B"/>
    <w:rsid w:val="00E534DF"/>
    <w:rsid w:val="00E866F1"/>
    <w:rsid w:val="00EA3D38"/>
    <w:rsid w:val="00EB64B5"/>
    <w:rsid w:val="00EB7695"/>
    <w:rsid w:val="00EF07B8"/>
    <w:rsid w:val="00EF1F1F"/>
    <w:rsid w:val="00EF25B3"/>
    <w:rsid w:val="00F23AA4"/>
    <w:rsid w:val="00F24E40"/>
    <w:rsid w:val="00F32988"/>
    <w:rsid w:val="00F45836"/>
    <w:rsid w:val="00F56348"/>
    <w:rsid w:val="00F75940"/>
    <w:rsid w:val="00F814EF"/>
    <w:rsid w:val="00F8171C"/>
    <w:rsid w:val="00F81A96"/>
    <w:rsid w:val="00FA2F05"/>
    <w:rsid w:val="00FA7565"/>
    <w:rsid w:val="00FE5121"/>
    <w:rsid w:val="00FE7565"/>
    <w:rsid w:val="00FF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9A09E433-56C1-4F4A-9FFE-729FC64B2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170"/>
    <w:pPr>
      <w:spacing w:line="36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843170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38A5"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B38A5"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B38A5"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rsid w:val="00AB38A5"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B38A5"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4317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B46C9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B46C96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B46C96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B46C96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B46C96"/>
    <w:rPr>
      <w:b/>
      <w:bCs/>
    </w:rPr>
  </w:style>
  <w:style w:type="paragraph" w:styleId="ListParagraph">
    <w:name w:val="List Paragraph"/>
    <w:basedOn w:val="Normal"/>
    <w:uiPriority w:val="34"/>
    <w:qFormat/>
    <w:rsid w:val="0052395F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0E7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D8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E7D8F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D8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E7D8F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8431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4317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317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4317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317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43170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rsid w:val="00843170"/>
  </w:style>
  <w:style w:type="paragraph" w:customStyle="1" w:styleId="ABKWH">
    <w:name w:val="ABKWH"/>
    <w:basedOn w:val="Normal"/>
    <w:rsid w:val="00843170"/>
    <w:rPr>
      <w:color w:val="9E3A3A"/>
      <w:sz w:val="32"/>
    </w:rPr>
  </w:style>
  <w:style w:type="paragraph" w:customStyle="1" w:styleId="AF">
    <w:name w:val="AF"/>
    <w:basedOn w:val="Normal"/>
    <w:rsid w:val="00843170"/>
  </w:style>
  <w:style w:type="paragraph" w:customStyle="1" w:styleId="AN">
    <w:name w:val="AN"/>
    <w:basedOn w:val="Normal"/>
    <w:rsid w:val="00843170"/>
  </w:style>
  <w:style w:type="paragraph" w:customStyle="1" w:styleId="AS">
    <w:name w:val="AS"/>
    <w:basedOn w:val="Normal"/>
    <w:rsid w:val="00843170"/>
    <w:rPr>
      <w:color w:val="4BACC6"/>
      <w:sz w:val="36"/>
    </w:rPr>
  </w:style>
  <w:style w:type="paragraph" w:customStyle="1" w:styleId="AT">
    <w:name w:val="AT"/>
    <w:basedOn w:val="Normal"/>
    <w:rsid w:val="00843170"/>
    <w:rPr>
      <w:b/>
      <w:color w:val="007474"/>
      <w:sz w:val="48"/>
    </w:rPr>
  </w:style>
  <w:style w:type="paragraph" w:customStyle="1" w:styleId="AU">
    <w:name w:val="AU"/>
    <w:basedOn w:val="Normal"/>
    <w:rsid w:val="00843170"/>
    <w:rPr>
      <w:color w:val="00823B"/>
      <w:sz w:val="32"/>
    </w:rPr>
  </w:style>
  <w:style w:type="paragraph" w:customStyle="1" w:styleId="BL">
    <w:name w:val="BL"/>
    <w:basedOn w:val="Normal"/>
    <w:rsid w:val="00843170"/>
    <w:rPr>
      <w:color w:val="666633"/>
    </w:rPr>
  </w:style>
  <w:style w:type="paragraph" w:customStyle="1" w:styleId="BRA">
    <w:name w:val="BRA"/>
    <w:basedOn w:val="Normal"/>
    <w:rsid w:val="00843170"/>
  </w:style>
  <w:style w:type="paragraph" w:customStyle="1" w:styleId="BRAF">
    <w:name w:val="BRAF"/>
    <w:basedOn w:val="Normal"/>
    <w:rsid w:val="00843170"/>
  </w:style>
  <w:style w:type="paragraph" w:customStyle="1" w:styleId="BRD">
    <w:name w:val="BRD"/>
    <w:basedOn w:val="Normal"/>
    <w:rsid w:val="00843170"/>
  </w:style>
  <w:style w:type="paragraph" w:customStyle="1" w:styleId="BRE">
    <w:name w:val="BRE"/>
    <w:basedOn w:val="Normal"/>
    <w:rsid w:val="00843170"/>
  </w:style>
  <w:style w:type="paragraph" w:customStyle="1" w:styleId="BRREF">
    <w:name w:val="BRREF"/>
    <w:basedOn w:val="Normal"/>
    <w:rsid w:val="00843170"/>
  </w:style>
  <w:style w:type="paragraph" w:customStyle="1" w:styleId="BRT">
    <w:name w:val="BRT"/>
    <w:basedOn w:val="Normal"/>
    <w:rsid w:val="00843170"/>
  </w:style>
  <w:style w:type="paragraph" w:customStyle="1" w:styleId="BRTI">
    <w:name w:val="BRTI"/>
    <w:basedOn w:val="Normal"/>
    <w:rsid w:val="00843170"/>
  </w:style>
  <w:style w:type="paragraph" w:customStyle="1" w:styleId="CL">
    <w:name w:val="CL"/>
    <w:basedOn w:val="Normal"/>
    <w:rsid w:val="00843170"/>
    <w:rPr>
      <w:b/>
      <w:caps/>
      <w:color w:val="FF0000"/>
    </w:rPr>
  </w:style>
  <w:style w:type="paragraph" w:customStyle="1" w:styleId="CP">
    <w:name w:val="CP"/>
    <w:basedOn w:val="Normal"/>
    <w:rsid w:val="00843170"/>
    <w:rPr>
      <w:color w:val="6D4321"/>
    </w:rPr>
  </w:style>
  <w:style w:type="paragraph" w:customStyle="1" w:styleId="CPB">
    <w:name w:val="CPB"/>
    <w:basedOn w:val="Normal"/>
    <w:rsid w:val="00843170"/>
    <w:rPr>
      <w:color w:val="E36C0A"/>
      <w:sz w:val="28"/>
    </w:rPr>
  </w:style>
  <w:style w:type="paragraph" w:customStyle="1" w:styleId="CPSO">
    <w:name w:val="CPSO"/>
    <w:basedOn w:val="Normal"/>
    <w:rsid w:val="00843170"/>
    <w:rPr>
      <w:color w:val="007434"/>
    </w:rPr>
  </w:style>
  <w:style w:type="paragraph" w:customStyle="1" w:styleId="DI">
    <w:name w:val="DI"/>
    <w:basedOn w:val="Normal"/>
    <w:rsid w:val="00843170"/>
  </w:style>
  <w:style w:type="paragraph" w:customStyle="1" w:styleId="DR">
    <w:name w:val="DR"/>
    <w:basedOn w:val="Normal"/>
    <w:rsid w:val="00843170"/>
  </w:style>
  <w:style w:type="paragraph" w:customStyle="1" w:styleId="EH">
    <w:name w:val="EH"/>
    <w:basedOn w:val="Normal"/>
    <w:link w:val="EHChar"/>
    <w:rsid w:val="00843170"/>
    <w:rPr>
      <w:color w:val="516529"/>
      <w:sz w:val="36"/>
    </w:rPr>
  </w:style>
  <w:style w:type="character" w:styleId="Emphasis">
    <w:name w:val="Emphasis"/>
    <w:qFormat/>
    <w:rsid w:val="00843170"/>
    <w:rPr>
      <w:i/>
      <w:iCs/>
    </w:rPr>
  </w:style>
  <w:style w:type="paragraph" w:customStyle="1" w:styleId="EN">
    <w:name w:val="EN"/>
    <w:basedOn w:val="Normal"/>
    <w:rsid w:val="00843170"/>
  </w:style>
  <w:style w:type="paragraph" w:customStyle="1" w:styleId="EQ">
    <w:name w:val="EQ"/>
    <w:basedOn w:val="Normal"/>
    <w:rsid w:val="00843170"/>
  </w:style>
  <w:style w:type="paragraph" w:customStyle="1" w:styleId="EX">
    <w:name w:val="EX"/>
    <w:basedOn w:val="Normal"/>
    <w:rsid w:val="00843170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843170"/>
    <w:rPr>
      <w:color w:val="31849B"/>
      <w:sz w:val="36"/>
    </w:rPr>
  </w:style>
  <w:style w:type="paragraph" w:customStyle="1" w:styleId="H2">
    <w:name w:val="H2"/>
    <w:basedOn w:val="Normal"/>
    <w:rsid w:val="00843170"/>
    <w:rPr>
      <w:color w:val="C0504D"/>
      <w:sz w:val="32"/>
    </w:rPr>
  </w:style>
  <w:style w:type="paragraph" w:customStyle="1" w:styleId="H3">
    <w:name w:val="H3"/>
    <w:basedOn w:val="Normal"/>
    <w:rsid w:val="00843170"/>
    <w:rPr>
      <w:color w:val="007434"/>
      <w:sz w:val="28"/>
    </w:rPr>
  </w:style>
  <w:style w:type="paragraph" w:customStyle="1" w:styleId="H4">
    <w:name w:val="H4"/>
    <w:basedOn w:val="Normal"/>
    <w:rsid w:val="00843170"/>
    <w:rPr>
      <w:color w:val="007474"/>
    </w:rPr>
  </w:style>
  <w:style w:type="paragraph" w:customStyle="1" w:styleId="H4IN">
    <w:name w:val="H4 IN"/>
    <w:basedOn w:val="Normal"/>
    <w:rsid w:val="00843170"/>
    <w:rPr>
      <w:color w:val="FF0000"/>
    </w:rPr>
  </w:style>
  <w:style w:type="paragraph" w:customStyle="1" w:styleId="IN">
    <w:name w:val="IN"/>
    <w:basedOn w:val="Normal"/>
    <w:rsid w:val="00843170"/>
  </w:style>
  <w:style w:type="paragraph" w:customStyle="1" w:styleId="INFL">
    <w:name w:val="IN FL"/>
    <w:basedOn w:val="Normal"/>
    <w:rsid w:val="00843170"/>
  </w:style>
  <w:style w:type="paragraph" w:customStyle="1" w:styleId="ML">
    <w:name w:val="ML"/>
    <w:basedOn w:val="Normal"/>
    <w:rsid w:val="00843170"/>
  </w:style>
  <w:style w:type="paragraph" w:customStyle="1" w:styleId="NL">
    <w:name w:val="NL"/>
    <w:basedOn w:val="Normal"/>
    <w:rsid w:val="00843170"/>
    <w:rPr>
      <w:color w:val="666633"/>
    </w:rPr>
  </w:style>
  <w:style w:type="paragraph" w:customStyle="1" w:styleId="NNUM">
    <w:name w:val="NNUM"/>
    <w:basedOn w:val="Normal"/>
    <w:rsid w:val="00843170"/>
  </w:style>
  <w:style w:type="paragraph" w:customStyle="1" w:styleId="OPIN">
    <w:name w:val="OP IN"/>
    <w:basedOn w:val="Normal"/>
    <w:rsid w:val="00843170"/>
  </w:style>
  <w:style w:type="paragraph" w:customStyle="1" w:styleId="OQ">
    <w:name w:val="OQ"/>
    <w:basedOn w:val="Normal"/>
    <w:rsid w:val="00843170"/>
  </w:style>
  <w:style w:type="paragraph" w:customStyle="1" w:styleId="OUT">
    <w:name w:val="OUT"/>
    <w:basedOn w:val="Normal"/>
    <w:rsid w:val="00843170"/>
  </w:style>
  <w:style w:type="paragraph" w:customStyle="1" w:styleId="OUTFL">
    <w:name w:val="OUT FL"/>
    <w:basedOn w:val="Normal"/>
    <w:rsid w:val="00843170"/>
  </w:style>
  <w:style w:type="paragraph" w:customStyle="1" w:styleId="OUTIN">
    <w:name w:val="OUT IN"/>
    <w:basedOn w:val="Normal"/>
    <w:rsid w:val="00843170"/>
  </w:style>
  <w:style w:type="paragraph" w:customStyle="1" w:styleId="OUTINFL">
    <w:name w:val="OUT IN FL"/>
    <w:basedOn w:val="Normal"/>
    <w:rsid w:val="00843170"/>
  </w:style>
  <w:style w:type="paragraph" w:customStyle="1" w:styleId="PO">
    <w:name w:val="PO"/>
    <w:basedOn w:val="Normal"/>
    <w:rsid w:val="00843170"/>
  </w:style>
  <w:style w:type="paragraph" w:customStyle="1" w:styleId="PX">
    <w:name w:val="PX"/>
    <w:basedOn w:val="Normal"/>
    <w:rsid w:val="00843170"/>
  </w:style>
  <w:style w:type="paragraph" w:customStyle="1" w:styleId="QS">
    <w:name w:val="QS"/>
    <w:basedOn w:val="Normal"/>
    <w:rsid w:val="00843170"/>
  </w:style>
  <w:style w:type="paragraph" w:customStyle="1" w:styleId="REF">
    <w:name w:val="REF"/>
    <w:basedOn w:val="Normal"/>
    <w:rsid w:val="00843170"/>
    <w:pPr>
      <w:ind w:left="432" w:hanging="432"/>
    </w:pPr>
  </w:style>
  <w:style w:type="paragraph" w:customStyle="1" w:styleId="SI">
    <w:name w:val="SI"/>
    <w:basedOn w:val="Normal"/>
    <w:rsid w:val="00843170"/>
  </w:style>
  <w:style w:type="paragraph" w:customStyle="1" w:styleId="SIAF">
    <w:name w:val="SI AF"/>
    <w:basedOn w:val="Normal"/>
    <w:rsid w:val="00843170"/>
  </w:style>
  <w:style w:type="character" w:styleId="Strong">
    <w:name w:val="Strong"/>
    <w:qFormat/>
    <w:rsid w:val="00843170"/>
    <w:rPr>
      <w:b/>
      <w:bCs/>
    </w:rPr>
  </w:style>
  <w:style w:type="paragraph" w:customStyle="1" w:styleId="TBL">
    <w:name w:val="TBL"/>
    <w:basedOn w:val="Normal"/>
    <w:rsid w:val="00843170"/>
    <w:rPr>
      <w:color w:val="215868"/>
    </w:rPr>
  </w:style>
  <w:style w:type="paragraph" w:customStyle="1" w:styleId="TCH">
    <w:name w:val="TCH"/>
    <w:basedOn w:val="Normal"/>
    <w:rsid w:val="00843170"/>
    <w:rPr>
      <w:color w:val="6D4321"/>
    </w:rPr>
  </w:style>
  <w:style w:type="paragraph" w:customStyle="1" w:styleId="TEXT">
    <w:name w:val="TEXT"/>
    <w:basedOn w:val="Normal"/>
    <w:rsid w:val="00843170"/>
  </w:style>
  <w:style w:type="paragraph" w:customStyle="1" w:styleId="TEXTIND">
    <w:name w:val="TEXT IND"/>
    <w:basedOn w:val="Normal"/>
    <w:rsid w:val="00843170"/>
    <w:pPr>
      <w:ind w:firstLine="720"/>
    </w:pPr>
  </w:style>
  <w:style w:type="paragraph" w:customStyle="1" w:styleId="TNL">
    <w:name w:val="TNL"/>
    <w:basedOn w:val="Normal"/>
    <w:rsid w:val="00843170"/>
    <w:rPr>
      <w:color w:val="215868"/>
    </w:rPr>
  </w:style>
  <w:style w:type="paragraph" w:customStyle="1" w:styleId="TT">
    <w:name w:val="TT"/>
    <w:basedOn w:val="Normal"/>
    <w:rsid w:val="00843170"/>
    <w:rPr>
      <w:color w:val="3C2D65"/>
    </w:rPr>
  </w:style>
  <w:style w:type="paragraph" w:customStyle="1" w:styleId="TY">
    <w:name w:val="TY"/>
    <w:basedOn w:val="Normal"/>
    <w:rsid w:val="00843170"/>
    <w:rPr>
      <w:color w:val="3C2D65"/>
    </w:rPr>
  </w:style>
  <w:style w:type="paragraph" w:customStyle="1" w:styleId="UL">
    <w:name w:val="UL"/>
    <w:basedOn w:val="Normal"/>
    <w:rsid w:val="00843170"/>
    <w:rPr>
      <w:color w:val="666633"/>
    </w:rPr>
  </w:style>
  <w:style w:type="paragraph" w:customStyle="1" w:styleId="ULB">
    <w:name w:val="ULB"/>
    <w:basedOn w:val="Normal"/>
    <w:rsid w:val="00843170"/>
  </w:style>
  <w:style w:type="paragraph" w:customStyle="1" w:styleId="ULT">
    <w:name w:val="ULT"/>
    <w:basedOn w:val="Normal"/>
    <w:rsid w:val="00843170"/>
  </w:style>
  <w:style w:type="paragraph" w:customStyle="1" w:styleId="RefNumDouble">
    <w:name w:val="Ref Num Double"/>
    <w:basedOn w:val="Normal"/>
    <w:rsid w:val="00843170"/>
  </w:style>
  <w:style w:type="paragraph" w:customStyle="1" w:styleId="RefNumSingle">
    <w:name w:val="Ref Num Single"/>
    <w:basedOn w:val="Normal"/>
    <w:rsid w:val="00843170"/>
  </w:style>
  <w:style w:type="paragraph" w:customStyle="1" w:styleId="DOI">
    <w:name w:val="DOI"/>
    <w:basedOn w:val="Normal"/>
    <w:qFormat/>
    <w:rsid w:val="00843170"/>
    <w:rPr>
      <w:color w:val="460076"/>
    </w:rPr>
  </w:style>
  <w:style w:type="paragraph" w:customStyle="1" w:styleId="RRH">
    <w:name w:val="RRH"/>
    <w:basedOn w:val="Normal"/>
    <w:qFormat/>
    <w:rsid w:val="00843170"/>
    <w:rPr>
      <w:color w:val="E36C0A"/>
    </w:rPr>
  </w:style>
  <w:style w:type="paragraph" w:customStyle="1" w:styleId="LRH">
    <w:name w:val="LRH"/>
    <w:basedOn w:val="Normal"/>
    <w:qFormat/>
    <w:rsid w:val="00843170"/>
    <w:rPr>
      <w:color w:val="6D4321"/>
    </w:rPr>
  </w:style>
  <w:style w:type="paragraph" w:customStyle="1" w:styleId="LL">
    <w:name w:val="LL"/>
    <w:qFormat/>
    <w:rsid w:val="00843170"/>
    <w:pPr>
      <w:spacing w:line="360" w:lineRule="auto"/>
    </w:pPr>
    <w:rPr>
      <w:rFonts w:ascii="Times New Roman" w:hAnsi="Times New Roman"/>
      <w:color w:val="6D4321"/>
      <w:sz w:val="24"/>
      <w:szCs w:val="24"/>
    </w:rPr>
  </w:style>
  <w:style w:type="paragraph" w:customStyle="1" w:styleId="SUBNL">
    <w:name w:val="SUB NL"/>
    <w:qFormat/>
    <w:rsid w:val="00843170"/>
    <w:rPr>
      <w:rFonts w:ascii="Times New Roman" w:hAnsi="Times New Roman"/>
      <w:color w:val="666633"/>
      <w:sz w:val="24"/>
      <w:szCs w:val="24"/>
    </w:rPr>
  </w:style>
  <w:style w:type="paragraph" w:customStyle="1" w:styleId="SUBBL">
    <w:name w:val="SUB BL"/>
    <w:qFormat/>
    <w:rsid w:val="00843170"/>
    <w:rPr>
      <w:rFonts w:ascii="Times New Roman" w:hAnsi="Times New Roman"/>
      <w:color w:val="666633"/>
      <w:sz w:val="24"/>
      <w:szCs w:val="24"/>
    </w:rPr>
  </w:style>
  <w:style w:type="paragraph" w:customStyle="1" w:styleId="TSUBNL">
    <w:name w:val="TSUBNL"/>
    <w:qFormat/>
    <w:rsid w:val="00843170"/>
    <w:rPr>
      <w:rFonts w:ascii="Times New Roman" w:hAnsi="Times New Roman"/>
      <w:color w:val="215868"/>
      <w:sz w:val="24"/>
      <w:szCs w:val="24"/>
    </w:rPr>
  </w:style>
  <w:style w:type="paragraph" w:customStyle="1" w:styleId="TSUBBL">
    <w:name w:val="TSUBBL"/>
    <w:qFormat/>
    <w:rsid w:val="00843170"/>
    <w:rPr>
      <w:rFonts w:ascii="Times New Roman" w:hAnsi="Times New Roman"/>
      <w:color w:val="215868"/>
      <w:sz w:val="24"/>
      <w:szCs w:val="24"/>
    </w:rPr>
  </w:style>
  <w:style w:type="paragraph" w:customStyle="1" w:styleId="BOXTI">
    <w:name w:val="BOX TI"/>
    <w:basedOn w:val="Normal"/>
    <w:rsid w:val="00843170"/>
    <w:rPr>
      <w:color w:val="6D4321"/>
    </w:rPr>
  </w:style>
  <w:style w:type="paragraph" w:customStyle="1" w:styleId="BOXTEXT">
    <w:name w:val="BOX TEXT"/>
    <w:basedOn w:val="Normal"/>
    <w:qFormat/>
    <w:rsid w:val="00843170"/>
  </w:style>
  <w:style w:type="paragraph" w:customStyle="1" w:styleId="BOXTEXTIND">
    <w:name w:val="BOX TEXT IND"/>
    <w:basedOn w:val="Normal"/>
    <w:qFormat/>
    <w:rsid w:val="00843170"/>
    <w:pPr>
      <w:ind w:firstLine="720"/>
    </w:pPr>
  </w:style>
  <w:style w:type="paragraph" w:customStyle="1" w:styleId="BOXNU">
    <w:name w:val="BOX NU"/>
    <w:basedOn w:val="Normal"/>
    <w:qFormat/>
    <w:rsid w:val="00843170"/>
    <w:rPr>
      <w:color w:val="E36C0A"/>
      <w:sz w:val="28"/>
    </w:rPr>
  </w:style>
  <w:style w:type="table" w:styleId="TableGrid">
    <w:name w:val="Table Grid"/>
    <w:basedOn w:val="TableNormal"/>
    <w:uiPriority w:val="59"/>
    <w:rsid w:val="00856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HChar">
    <w:name w:val="EH Char"/>
    <w:link w:val="EH"/>
    <w:rsid w:val="00CD73A3"/>
    <w:rPr>
      <w:rFonts w:ascii="Times New Roman" w:eastAsia="Times New Roman" w:hAnsi="Times New Roman" w:cs="Times New Roman"/>
      <w:color w:val="516529"/>
      <w:sz w:val="3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kani\Password\New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99C1A-B5A4-486A-98EF-9D4636144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Template.dotx</Template>
  <TotalTime>1</TotalTime>
  <Pages>3</Pages>
  <Words>81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cp:lastModifiedBy>bd</cp:lastModifiedBy>
  <cp:revision>2</cp:revision>
  <dcterms:created xsi:type="dcterms:W3CDTF">2023-10-20T06:21:00Z</dcterms:created>
  <dcterms:modified xsi:type="dcterms:W3CDTF">2023-10-20T06:21:00Z</dcterms:modified>
</cp:coreProperties>
</file>